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703"/>
          <w:tab w:val="clear" w:pos="9406"/>
        </w:tabs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dditional Data File 1</w:t>
      </w:r>
    </w:p>
    <w:p>
      <w:pPr>
        <w:pStyle w:val="Header"/>
        <w:tabs>
          <w:tab w:val="clear" w:pos="4703"/>
          <w:tab w:val="clear" w:pos="9406"/>
        </w:tabs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eader"/>
        <w:tabs>
          <w:tab w:val="clear" w:pos="4703"/>
          <w:tab w:val="clear" w:pos="9406"/>
        </w:tabs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Participants by country (listed alphabetically)</w:t>
      </w:r>
    </w:p>
    <w:p>
      <w:pPr>
        <w:pStyle w:val="Normal"/>
        <w:rPr/>
      </w:pPr>
      <w:r>
        <w:rPr>
          <w:rFonts w:cs="Arial" w:ascii="Arial" w:hAnsi="Arial"/>
          <w:i/>
          <w:iCs/>
        </w:rPr>
        <w:t xml:space="preserve">Austria: </w:t>
      </w:r>
      <w:r>
        <w:rPr>
          <w:rFonts w:cs="Arial" w:ascii="Arial" w:hAnsi="Arial"/>
          <w:szCs w:val="20"/>
        </w:rPr>
        <w:t xml:space="preserve">University Hospital of Vienna (G. Delle Karth); LKH Steyr (V. Draxler); LKH-Deutschlandsberg (G. Filzwieser); Otto Wagner Spital of Vienna (W. Heindl); Krems of Donau (G. Kellner, T. Bauer); Barmherzige Bruede of Linz (K. Lenz); KH Floridsdorf of Vienna (E. Rossmann); University Hospital of Innsbruck (C. Wiedermann); </w:t>
      </w:r>
      <w:r>
        <w:rPr>
          <w:rFonts w:cs="Arial" w:ascii="Arial" w:hAnsi="Arial"/>
          <w:i/>
          <w:iCs/>
          <w:szCs w:val="20"/>
        </w:rPr>
        <w:t xml:space="preserve">Belgium: </w:t>
      </w:r>
      <w:r>
        <w:rPr>
          <w:rFonts w:cs="Arial" w:ascii="Arial" w:hAnsi="Arial"/>
          <w:szCs w:val="20"/>
        </w:rPr>
        <w:t xml:space="preserve">CHU of Charleroi (P. Biston); Hôpitaux Iris Sud of Brussels (D. Chochrad); Clinique Europe Site St Michel of Brussels (V. Collin); C.H.U. of Liège (P. Damas); University Hospital Ghent (J. Decruyenaere, E. Hoste); CHU Brugmann of Brussels (J. Devriendt); Centre Hospitalier Jolimont-Lobbes of Haine St Paul (B. Espeel); CHR Citadelle of Liege (V. Fraipont); UCL Mont-Godinne of Yvoir (E. Installe); </w:t>
      </w:r>
      <w:r>
        <w:rPr>
          <w:rFonts w:cs="Arial" w:ascii="Arial" w:hAnsi="Arial"/>
          <w:szCs w:val="14"/>
        </w:rPr>
        <w:t>ACZA Campus Stuivenberg</w:t>
      </w:r>
      <w:r>
        <w:rPr>
          <w:rFonts w:cs="Arial" w:ascii="Arial" w:hAnsi="Arial"/>
          <w:szCs w:val="20"/>
        </w:rPr>
        <w:t xml:space="preserve"> (M. Malbrain); OLV Ziekenhuis Aalst (G. Nollet); RHMS Ath-Baudour-Tournai (J.C. Preiser); AZ St Augustinus of Wilrijk (J. Raemaekers); CHU Saint-Pierre of Brussels (A. Roman); Cliniques du Sud-Luxembourg of Arlon (M. Simon); Academic Hospital Vrije Universiteit Brussels (H. Spapen); AZ Sint-Blasius of Dendermonde (W. Swinnen); Clinique Notre-Dame of Tournai (F. Vallot); Erasme University Hospital of Brussels (J.L. Vincent); </w:t>
      </w:r>
      <w:r>
        <w:rPr>
          <w:rFonts w:cs="Arial" w:ascii="Arial" w:hAnsi="Arial"/>
          <w:i/>
          <w:iCs/>
          <w:szCs w:val="20"/>
        </w:rPr>
        <w:t xml:space="preserve">Czech Republic: </w:t>
      </w:r>
      <w:r>
        <w:rPr>
          <w:rFonts w:cs="Arial" w:ascii="Arial" w:hAnsi="Arial"/>
          <w:szCs w:val="20"/>
        </w:rPr>
        <w:t xml:space="preserve">University Hospital of Plzen (I. Chytra); U SV.Anny of Brno (L. Dadak); Klaudians of Mlada Boleslav (I. Herold); General Faculty Hospital of Prague (F. Polak); City Hospital of Ostrava (M. Sterba); </w:t>
      </w:r>
      <w:r>
        <w:rPr>
          <w:rFonts w:cs="Arial" w:ascii="Arial" w:hAnsi="Arial"/>
          <w:i/>
          <w:iCs/>
          <w:szCs w:val="20"/>
        </w:rPr>
        <w:t xml:space="preserve">Denmark : </w:t>
      </w:r>
      <w:r>
        <w:rPr>
          <w:rFonts w:cs="Arial" w:ascii="Arial" w:hAnsi="Arial"/>
          <w:szCs w:val="20"/>
        </w:rPr>
        <w:t>Gentofte Hospital, University of Copenhagen (M. Bestle); Rigshospitalet of Copenhagen (K. Espersen); Amager Hospital of Copenhagen (H. Guldager); Rigshospitalet, University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Copenhagen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K-L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Welling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i/>
          <w:iCs/>
          <w:szCs w:val="20"/>
        </w:rPr>
        <w:t>Finland: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Aland Central Hospital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Mariehamn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D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Nyman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Kuopio University Hospital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E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Ruokonen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Seinajoki Central Hospital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K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Saarinen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i/>
          <w:iCs/>
          <w:szCs w:val="20"/>
        </w:rPr>
        <w:t>France: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Raymond Poincare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Garches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D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Annane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Institut Gustave Roussy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Villejui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P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Catogni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Jacques Monod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Le Havre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G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Colas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CH Victor Jousselin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Dreux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F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Coulomb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Hôpital St Joseph &amp; St Luc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Lyon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R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Dorne); Saint Joseph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Paris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M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Garrouste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Hôpital Pasteur of Nice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C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Isetta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CHU Brabois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Vandoeuvre Les Nancy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J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Larché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Saint Louis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Paris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J-R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LeGall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CHU de Grenoble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H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Lessire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eastAsia="Arial Unicode MS" w:cs="Arial" w:ascii="Arial" w:hAnsi="Arial"/>
          <w:szCs w:val="20"/>
        </w:rPr>
        <w:t xml:space="preserve">CHU </w:t>
      </w:r>
      <w:r>
        <w:rPr>
          <w:rFonts w:cs="Arial" w:ascii="Arial" w:hAnsi="Arial"/>
          <w:szCs w:val="20"/>
        </w:rPr>
        <w:t>Pontchaillou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Rennes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Y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 xml:space="preserve">Malledant); </w:t>
      </w:r>
      <w:r>
        <w:rPr>
          <w:rFonts w:eastAsia="Arial Unicode MS" w:cs="Arial" w:ascii="Arial" w:hAnsi="Arial"/>
          <w:szCs w:val="20"/>
        </w:rPr>
        <w:t xml:space="preserve">Hôpital </w:t>
      </w:r>
      <w:r>
        <w:rPr>
          <w:rFonts w:cs="Arial" w:ascii="Arial" w:hAnsi="Arial"/>
          <w:szCs w:val="20"/>
        </w:rPr>
        <w:t>des Hauts Clos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Troyes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P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Mateu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CHU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Amiens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M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Ossart);</w:t>
      </w:r>
      <w:r>
        <w:rPr>
          <w:rFonts w:eastAsia="Arial Unicode MS" w:cs="Arial" w:ascii="Arial" w:hAnsi="Arial"/>
          <w:szCs w:val="20"/>
        </w:rPr>
        <w:t xml:space="preserve"> Hôpital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Lariboisière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Paris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D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Payen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CHD Félix Gyuon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Saint Denis La Reunion (P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Schlossmacher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eastAsia="Arial Unicode MS" w:cs="Arial" w:ascii="Arial" w:hAnsi="Arial"/>
          <w:szCs w:val="20"/>
        </w:rPr>
        <w:t xml:space="preserve">Hôpital </w:t>
      </w:r>
      <w:r>
        <w:rPr>
          <w:rFonts w:cs="Arial" w:ascii="Arial" w:hAnsi="Arial"/>
          <w:szCs w:val="20"/>
        </w:rPr>
        <w:t>Bichat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Paris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J-F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Timsit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Hôpital Saint Andre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Bordeaux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S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Winnock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eastAsia="Arial Unicode MS" w:cs="Arial" w:ascii="Arial" w:hAnsi="Arial"/>
          <w:szCs w:val="20"/>
        </w:rPr>
        <w:t xml:space="preserve">Hôpital Victor Dupouy of Argentueil (J-P. Sollet); </w:t>
      </w:r>
      <w:r>
        <w:rPr>
          <w:rFonts w:cs="Arial" w:ascii="Arial" w:hAnsi="Arial"/>
          <w:szCs w:val="20"/>
        </w:rPr>
        <w:t>CH Auch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L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Mallet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CHU Nancy-Brabois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Vandoeuvre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P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Maurer); CH William Morey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Chalon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J-M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Sab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Victor Dupouy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Argenteuil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J-P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 xml:space="preserve">Sollet); </w:t>
      </w:r>
      <w:r>
        <w:rPr>
          <w:rFonts w:cs="Arial" w:ascii="Arial" w:hAnsi="Arial"/>
          <w:i/>
          <w:iCs/>
          <w:szCs w:val="20"/>
        </w:rPr>
        <w:t>Germany: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University Hospital Heidelberg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G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Aykut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Friedrich Schiller University Jena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F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Brunkhorst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University Clinic Hamburg-Eppendorf (A. Nierhaus); University Hospital Mainz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M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Lauterbach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University Hospital Carl Gustav Carus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Dresden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M.</w:t>
      </w:r>
      <w:r>
        <w:rPr>
          <w:rFonts w:eastAsia="Arial Unicode MS" w:cs="Arial" w:ascii="Arial" w:hAnsi="Arial"/>
          <w:szCs w:val="20"/>
        </w:rPr>
        <w:t xml:space="preserve"> Ragaller</w:t>
      </w:r>
      <w:r>
        <w:rPr>
          <w:rFonts w:cs="Arial" w:ascii="Arial" w:hAnsi="Arial"/>
          <w:szCs w:val="20"/>
        </w:rPr>
        <w:t>);</w:t>
      </w:r>
      <w:r>
        <w:rPr>
          <w:rFonts w:eastAsia="Arial Unicode MS" w:cs="Arial" w:ascii="Arial" w:hAnsi="Arial"/>
          <w:szCs w:val="20"/>
        </w:rPr>
        <w:t xml:space="preserve"> Hans Sushemihl Krankenhaus</w:t>
      </w:r>
      <w:r>
        <w:rPr>
          <w:rFonts w:cs="Arial" w:ascii="Arial" w:hAnsi="Arial"/>
          <w:szCs w:val="20"/>
        </w:rPr>
        <w:t xml:space="preserve"> of Emden (R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Gatz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Vivantes-Klinikum Neukoelln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Berlin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H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Gerlach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University Hospital RWTH Aachen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D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Henzler);</w:t>
      </w:r>
      <w:r>
        <w:rPr>
          <w:rFonts w:eastAsia="Arial Unicode MS" w:cs="Arial" w:ascii="Arial" w:hAnsi="Arial"/>
          <w:b/>
          <w:bCs/>
          <w:szCs w:val="20"/>
        </w:rPr>
        <w:t xml:space="preserve"> </w:t>
      </w:r>
      <w:r>
        <w:rPr>
          <w:rFonts w:cs="Arial" w:ascii="Arial" w:hAnsi="Arial"/>
          <w:szCs w:val="20"/>
        </w:rPr>
        <w:t>Kreisklinik Langen-Seligenstadt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H-B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Hopf</w:t>
      </w:r>
      <w:r>
        <w:rPr>
          <w:rFonts w:cs="Arial" w:ascii="Arial" w:hAnsi="Arial"/>
          <w:b/>
          <w:bCs/>
          <w:szCs w:val="20"/>
        </w:rPr>
        <w:t xml:space="preserve">); </w:t>
      </w:r>
      <w:r>
        <w:rPr>
          <w:rFonts w:cs="Arial" w:ascii="Arial" w:hAnsi="Arial"/>
          <w:szCs w:val="20"/>
        </w:rPr>
        <w:t>GKH Bonn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H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Hueneburg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Zentralklinik Bad Berka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W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Karzai); Neuwerk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Moenchengladbach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A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Keller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Philipps University of Marburg (U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Kuhlmann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University Hospital Regensburg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J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Langgartner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ZKH Links der Weser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Bremen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C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Manhold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University Hospital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Dresden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M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Ragaller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Universtiy of Wuerzburg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B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Reith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Hannover Medical School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T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Schuerholz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Universitätsklinikum Charité Campus Mitte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Berlin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C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Spies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Bethanien Hospital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Moers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R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Stögbauer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KhgmbH Schongau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J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Unterburger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i/>
          <w:iCs/>
          <w:szCs w:val="20"/>
        </w:rPr>
        <w:t>Greece: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Thriassio Hospital of Athens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P-M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Clouva-Molyvdas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Sismanoglion General Hospital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Athens (G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Giokas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KAT General Hospital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Athens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E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Ioannidou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G. Papanikolaou General Hospital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Thessaloniki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A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Lahana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Agios Demetrios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Thessaloniki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A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Liolios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Onassis Cardiac Surgery Center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Athens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K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Marathias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University Hospital of Ioannina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G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Nakos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Tzanio Hospital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Athens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A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Tasiou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Athens Gen. Hosp. Gennimatas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H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Tsangaris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i/>
          <w:iCs/>
          <w:szCs w:val="20"/>
        </w:rPr>
        <w:t>Hungary: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Peterfy Hospital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Budapest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P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Tamasi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i/>
          <w:iCs/>
          <w:szCs w:val="20"/>
        </w:rPr>
        <w:t>Ireland: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Mater Hospital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Dublin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B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Marsh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Beaumont Hospital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Dublin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M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Power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i/>
          <w:iCs/>
          <w:szCs w:val="20"/>
        </w:rPr>
        <w:t>Israel: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</w:rPr>
        <w:t>Hadassah Hebrew University Medical Center</w:t>
      </w:r>
      <w:r>
        <w:rPr>
          <w:rFonts w:cs="Arial" w:ascii="Arial" w:hAnsi="Arial"/>
          <w:szCs w:val="20"/>
        </w:rPr>
        <w:t xml:space="preserve"> (C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Sprung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i/>
          <w:iCs/>
          <w:szCs w:val="20"/>
        </w:rPr>
        <w:t>Italy: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Azienda Ospedaliera Senese o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Siena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B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Biagioli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cs="Arial" w:ascii="Arial" w:hAnsi="Arial"/>
          <w:szCs w:val="20"/>
        </w:rPr>
        <w:t>S. Martino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Genova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F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Bobbio Pallavicini);</w:t>
      </w:r>
      <w:r>
        <w:rPr>
          <w:rFonts w:eastAsia="Arial Unicode MS" w:cs="Arial" w:ascii="Arial" w:hAnsi="Arial"/>
          <w:szCs w:val="20"/>
        </w:rPr>
        <w:t xml:space="preserve"> Azienda Ospedaliera S</w:t>
      </w:r>
      <w:r>
        <w:rPr>
          <w:rFonts w:cs="Arial" w:ascii="Arial" w:hAnsi="Arial"/>
          <w:szCs w:val="20"/>
        </w:rPr>
        <w:t>. Gerardo dei Tintori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Monza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A. Pesenti);</w:t>
      </w:r>
      <w:r>
        <w:rPr>
          <w:rFonts w:eastAsia="Arial Unicode MS" w:cs="Arial" w:ascii="Arial" w:hAnsi="Arial"/>
          <w:i/>
          <w:iCs/>
          <w:szCs w:val="20"/>
        </w:rPr>
        <w:t xml:space="preserve"> </w:t>
      </w:r>
      <w:r>
        <w:rPr>
          <w:rFonts w:eastAsia="Arial Unicode MS" w:cs="Arial" w:ascii="Arial" w:hAnsi="Arial"/>
          <w:szCs w:val="20"/>
        </w:rPr>
        <w:t xml:space="preserve">Osp Regionale of </w:t>
      </w:r>
      <w:r>
        <w:rPr>
          <w:rFonts w:cs="Arial" w:ascii="Arial" w:hAnsi="Arial"/>
          <w:szCs w:val="20"/>
        </w:rPr>
        <w:t>Saronno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C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Capra);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Ospedale Maggiore - University A. Avogadro of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Novara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F.</w:t>
      </w:r>
      <w:r>
        <w:rPr>
          <w:rFonts w:eastAsia="Arial Unicode MS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Della Corte);</w:t>
      </w:r>
      <w:r>
        <w:rPr>
          <w:rFonts w:eastAsia="Arial Unicode MS" w:cs="Arial" w:ascii="Arial" w:hAnsi="Arial"/>
          <w:szCs w:val="20"/>
        </w:rPr>
        <w:t xml:space="preserve"> Osp. </w:t>
      </w:r>
      <w:r>
        <w:rPr>
          <w:rFonts w:cs="Arial" w:ascii="Arial" w:hAnsi="Arial"/>
          <w:szCs w:val="20"/>
          <w:lang w:val="it-IT"/>
        </w:rPr>
        <w:t>Molinette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Torin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P. P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Donadio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.O. Umberto I Ancona, Rianimazione Clinic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A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Donati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zienda Ospedaliera Universitaria Policlinico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alerm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A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iarratano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an Giovanni Di Dio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Florence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T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iorgio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eastAsia="Arial Unicode MS" w:cs="Arial" w:ascii="Arial" w:hAnsi="Arial"/>
          <w:szCs w:val="20"/>
          <w:lang w:val="it-IT"/>
        </w:rPr>
        <w:t xml:space="preserve">H </w:t>
      </w:r>
      <w:r>
        <w:rPr>
          <w:rFonts w:cs="Arial" w:ascii="Arial" w:hAnsi="Arial"/>
          <w:szCs w:val="20"/>
          <w:lang w:val="it-IT"/>
        </w:rPr>
        <w:t>San Raffaele IRCCS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ilan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D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iudici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Ospedale Di Busto Arsizi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S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reco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Civile Di Mass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A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uadagnucci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an Paolo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ilan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G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apichino); S.Giovanni Bosc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Torin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S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ivigni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Osp. San Giovanni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esto (G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oise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 Camillo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Rom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G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Nardi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Vittorio Emanuele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Catani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E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anascia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eastAsia="Arial Unicode MS" w:cs="Arial" w:ascii="Arial" w:hAnsi="Arial"/>
          <w:szCs w:val="20"/>
          <w:lang w:val="it-IT"/>
        </w:rPr>
        <w:t>Hospital of</w:t>
      </w:r>
      <w:r>
        <w:rPr>
          <w:rFonts w:eastAsia="Arial Unicode MS" w:cs="Arial" w:ascii="Arial" w:hAnsi="Arial"/>
          <w:bCs/>
          <w:iCs/>
          <w:szCs w:val="20"/>
          <w:lang w:val="it-IT"/>
        </w:rPr>
        <w:t xml:space="preserve"> Piacenza </w:t>
      </w:r>
      <w:r>
        <w:rPr>
          <w:rFonts w:cs="Arial" w:ascii="Arial" w:hAnsi="Arial"/>
          <w:bCs/>
          <w:iCs/>
          <w:szCs w:val="20"/>
          <w:lang w:val="it-IT"/>
        </w:rPr>
        <w:t>(M.</w:t>
      </w:r>
      <w:r>
        <w:rPr>
          <w:rFonts w:eastAsia="Arial Unicode MS" w:cs="Arial" w:ascii="Arial" w:hAnsi="Arial"/>
          <w:iCs/>
          <w:szCs w:val="20"/>
          <w:lang w:val="it-IT"/>
        </w:rPr>
        <w:t xml:space="preserve"> </w:t>
      </w:r>
      <w:r>
        <w:rPr>
          <w:rFonts w:cs="Arial" w:ascii="Arial" w:hAnsi="Arial"/>
          <w:bCs/>
          <w:iCs/>
          <w:szCs w:val="20"/>
          <w:lang w:val="it-IT"/>
        </w:rPr>
        <w:t>Pizzamiglio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Universita di Torino-Ospedale S. Giovanni Battist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V. M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Ranieri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oliclinico Le Scotte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ien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R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Rosi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Ospedale Maggiore Policlinico IRCCS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ilan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A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icignano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. Uboldo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Cernusco Sul Navigli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M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olca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.O. Civile Carrara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ass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G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Vignali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an Giovanni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Rom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I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Volpe Rinonapoli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i/>
          <w:iCs/>
          <w:szCs w:val="20"/>
          <w:lang w:val="it-IT"/>
        </w:rPr>
        <w:t>Netherlands: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Boven IJ Ziekenhuis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msterdam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M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Barnas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UMC St Radboud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Nijmegen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E.E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De Bel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cademic Medical Center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msterdam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A-C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De Pont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VUMC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msterdam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J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roeneveld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roningen University Hospital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M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Nijsten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Waterlandziekenhuis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urmerend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L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ie); OLVG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msterdam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D. F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Zandstra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i/>
          <w:iCs/>
          <w:szCs w:val="20"/>
          <w:lang w:val="it-IT"/>
        </w:rPr>
        <w:t>Norway: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entralsjukehuset i Rogaland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tavanger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S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arboe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ykehuset Østfold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Fredrikstad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S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indén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ker University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Osl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R. Z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ovstad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Ulleval University Hospital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Osl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H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oen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kershus University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Nordbyhagen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N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mith-Erichsen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i/>
          <w:iCs/>
          <w:szCs w:val="20"/>
          <w:lang w:val="it-IT"/>
        </w:rPr>
        <w:t>Poland: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aediatric University Hospital of Lodz (A. Piotrowski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Central Clinic Hospital SLAM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Katowice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E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Karpel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i/>
          <w:iCs/>
          <w:szCs w:val="20"/>
          <w:lang w:val="it-IT"/>
        </w:rPr>
        <w:t>Portugal :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arcia de Orta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lmad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E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lmeida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ospital de St. António dos Capuchos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isbo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R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oreno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ospital de Santa Maria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isbo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A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ais-De-Lacerda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ospital S.Joao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ort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J. A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aiva);</w:t>
      </w:r>
      <w:r>
        <w:rPr>
          <w:rFonts w:eastAsia="Arial Unicode MS" w:cs="Arial" w:ascii="Arial" w:hAnsi="Arial"/>
          <w:szCs w:val="20"/>
          <w:lang w:val="it-IT"/>
        </w:rPr>
        <w:t xml:space="preserve"> Fernado Fonseca of Masama (I. Serra); </w:t>
      </w:r>
      <w:r>
        <w:rPr>
          <w:rFonts w:cs="Arial" w:ascii="Arial" w:hAnsi="Arial"/>
          <w:szCs w:val="20"/>
          <w:lang w:val="it-IT"/>
        </w:rPr>
        <w:t>São Teotoni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Viseu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A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imentel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i/>
          <w:iCs/>
          <w:szCs w:val="20"/>
          <w:lang w:val="it-IT"/>
        </w:rPr>
        <w:t>Romania: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Inst of Cardiovascular Diseases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Bucharest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D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Filipescu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eastAsia="Arial Unicode MS" w:cs="Arial" w:ascii="Arial" w:hAnsi="Arial"/>
          <w:i/>
          <w:iCs/>
          <w:szCs w:val="20"/>
          <w:lang w:val="it-IT"/>
        </w:rPr>
        <w:t>Serbia and Montenegro</w:t>
      </w:r>
      <w:r>
        <w:rPr>
          <w:rFonts w:cs="Arial" w:ascii="Arial" w:hAnsi="Arial"/>
          <w:i/>
          <w:iCs/>
          <w:szCs w:val="20"/>
          <w:lang w:val="it-IT"/>
        </w:rPr>
        <w:t>: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ilitary Medical Academy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Belgrade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 xml:space="preserve">(K. Jovanovic); </w:t>
      </w:r>
      <w:r>
        <w:rPr>
          <w:rFonts w:cs="Arial" w:ascii="Arial" w:hAnsi="Arial"/>
          <w:i/>
          <w:iCs/>
          <w:szCs w:val="20"/>
          <w:lang w:val="it-IT"/>
        </w:rPr>
        <w:t>Slovakia: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USCH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Bratislav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P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alik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Slovenia: </w:t>
      </w:r>
      <w:r>
        <w:rPr>
          <w:rFonts w:cs="Arial" w:ascii="Arial" w:hAnsi="Arial"/>
          <w:szCs w:val="20"/>
          <w:lang w:val="it-IT"/>
        </w:rPr>
        <w:t>General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Novo Mest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K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ucka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eneral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Celje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G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Voga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i/>
          <w:iCs/>
          <w:szCs w:val="20"/>
          <w:lang w:val="it-IT"/>
        </w:rPr>
        <w:t>Spain: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ospital Universitario Rio Hortega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Valladolid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C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ldecoa Alvarez-Santullano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abadell Hospital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A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rtigas); Hospital Clinic of Barcelon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E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Zavala, A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Escorsell, J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Nicolas); Virgen del Camino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amplon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J. J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Izura Cea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Virgen de la Salud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Toledo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L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arina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12 de Octubre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adrid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J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ontejo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regorio Maranon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adrid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E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alencia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eneral Universitario de Elche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F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antos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uerta del Mar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Cadiz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R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ierra-Camerino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Fundación Jiménez Díaz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adrid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F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ipmann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ospital Clinic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Barcelona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E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Zavala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i/>
          <w:iCs/>
          <w:szCs w:val="20"/>
          <w:lang w:val="it-IT"/>
        </w:rPr>
        <w:t>Sweden: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Central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Kristianstad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K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Brodersen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tockholm Soder Hospital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J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aggqvist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underby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uleå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D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ermansson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uddinge University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tockholm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H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jelmqvist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i/>
          <w:iCs/>
          <w:szCs w:val="20"/>
          <w:lang w:val="it-IT"/>
        </w:rPr>
        <w:t>Switzerland: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Kantonsspital Luzern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K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eer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irslanden Klinik Beau-Site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Bern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G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oderer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University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Zurich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M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aggiorini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ôpital de la ville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a Chaux-de-Fonds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H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Zender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i/>
          <w:iCs/>
          <w:szCs w:val="20"/>
          <w:lang w:val="it-IT"/>
        </w:rPr>
        <w:t>United Kingdom: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Edinburgh Western General Hospital (P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ndrews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eterborough Hospitals NHS Trust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eterborough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B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ppadu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University Hospital Lewisham,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ondon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C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Barrera Groba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Bristol Royal Infirmary (J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Bewley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Queen Elizabeth Hospital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Kings Lynn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K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Burchett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ilton Keynes General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P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Chambers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omerton University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ondon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J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Coakley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Charing Cross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ondon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D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Doberenz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North Staffordshire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toke On Trent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N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Eastwood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ntrim Area Hospital (A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Ferguson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Royal Berkshire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Reading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J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Fielden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The James Cook University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iddlesbrough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J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edney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Addenbrookes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Cambridge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K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unning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Rotherham DGH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D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Harling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t.Helier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Carshalton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S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Jankowski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outhport &amp; Formby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D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Jayson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Freeman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Newcastle Upon Tyne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A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Kilner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University Hospital of North Tees at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tockton on Tees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V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Krishna-Kumar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t. Thomas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ondon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K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ei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Royal Infirmary of Edinburgh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S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ackenzie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Derriford of Plymouth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P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acnaughton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Royal Liverpool University Hospital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G. Marx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tirling Royal Infirmary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C.</w:t>
      </w:r>
      <w:r>
        <w:rPr>
          <w:rFonts w:eastAsia="Arial Unicode MS" w:cs="Arial" w:ascii="Arial" w:hAnsi="Arial"/>
          <w:szCs w:val="20"/>
          <w:lang w:val="it-IT"/>
        </w:rPr>
        <w:t xml:space="preserve"> McCulloch</w:t>
      </w:r>
      <w:r>
        <w:rPr>
          <w:rFonts w:cs="Arial" w:ascii="Arial" w:hAnsi="Arial"/>
          <w:szCs w:val="20"/>
          <w:lang w:val="it-IT"/>
        </w:rPr>
        <w:t>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University Hospital of Wales,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Cardif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P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Morgan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t George's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London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A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Rhodes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loucestershire Royal Hospital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C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Roberts);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St Peters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Chertsey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M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Russell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James</w:t>
      </w:r>
      <w:r>
        <w:rPr>
          <w:rFonts w:cs="Arial" w:ascii="Arial" w:hAnsi="Arial"/>
          <w:b/>
          <w:b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Paget Hospital of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Great Yarmouth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D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Tupper-Carey, M. Wright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Kettering General Hospital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L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Twohey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Burnley DGH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J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Watts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Northampton General Hospital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R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Webster);</w:t>
      </w:r>
      <w:r>
        <w:rPr>
          <w:rFonts w:eastAsia="Arial Unicode MS" w:cs="Arial" w:ascii="Arial" w:hAnsi="Arial"/>
          <w:i/>
          <w:iCs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Dumfries Royal Infirmary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(D.</w:t>
      </w:r>
      <w:r>
        <w:rPr>
          <w:rFonts w:eastAsia="Arial Unicode MS" w:cs="Arial" w:ascii="Arial" w:hAnsi="Arial"/>
          <w:szCs w:val="20"/>
          <w:lang w:val="it-IT"/>
        </w:rPr>
        <w:t xml:space="preserve"> </w:t>
      </w:r>
      <w:r>
        <w:rPr>
          <w:rFonts w:cs="Arial" w:ascii="Arial" w:hAnsi="Arial"/>
          <w:szCs w:val="20"/>
          <w:lang w:val="it-IT"/>
        </w:rPr>
        <w:t>Williams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  <w:sz w:val="24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4:13:00Z</dcterms:created>
  <dc:creator>emily.linford</dc:creator>
  <dc:description/>
  <dc:language>en-US</dc:language>
  <cp:lastModifiedBy>emily.linford</cp:lastModifiedBy>
  <dcterms:modified xsi:type="dcterms:W3CDTF">2009-02-17T14:35:00Z</dcterms:modified>
  <cp:revision>1</cp:revision>
  <dc:subject/>
  <dc:title>Additional Data File 1</dc:title>
</cp:coreProperties>
</file>